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w w:val="1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w w:val="100"/>
          <w:sz w:val="20"/>
          <w:szCs w:val="20"/>
          <w:lang w:val="en-US" w:eastAsia="zh-CN"/>
        </w:rPr>
        <w:t>Supplement Table3 Multivariate Cox regression analysis of six-year mortality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3157"/>
        <w:gridCol w:w="1547"/>
      </w:tblGrid>
      <w:tr>
        <w:trPr>
          <w:trHeight w:val="300" w:hRule="atLeast"/>
        </w:trPr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3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363" w:hRule="atLeast"/>
        </w:trPr>
        <w:tc>
          <w:tcPr>
            <w:tcW w:w="3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3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6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42 (1.132 - 2.380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9</w:t>
            </w:r>
          </w:p>
        </w:tc>
      </w:tr>
      <w:tr>
        <w:trPr>
          <w:trHeight w:val="363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73 (1.062 - 1.085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Antiplatelet drug therapy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12 (0.522 - 0.970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lipid-lowering treatment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34 (0.387 - 0.736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ellitu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55 (1.359 - 2.015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ysphagia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15 (1.284 - 2.289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ior cerebral infarction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18 (1.152 - 1.745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HAP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59 (1.160 - 1.834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R divided into tertile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75 (0.996 - 1.633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4</w:t>
            </w:r>
          </w:p>
        </w:tc>
      </w:tr>
      <w:tr>
        <w:trPr>
          <w:trHeight w:val="9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17 (1.126 - 1.784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73 (1.061 - 1.084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ntiplatelet drug therapy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79 (0.498 - 0.926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eastAsia="zh-CN" w:bidi="ar"/>
              </w:rPr>
              <w:t>lipid-lowering treatment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29 (0.383 - 0.730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ellitu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10 (1.322 - 1.962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ysphagia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48 (1.309 - 2.333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1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rior cerebral infarction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97 (1.135 - 1.719)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HAP</w:t>
            </w:r>
          </w:p>
        </w:tc>
        <w:tc>
          <w:tcPr>
            <w:tcW w:w="3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476 (1.172 - 1.858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Model 1: Multivariate Cox analysis: SHR as a continuous variable;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Model 2: Multivariate Cox analysis: SHR as a categorical variable;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bbreviat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HAP, h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spital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quire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neumonia; SHR, stress hyperglycemia rati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basedOn w:val="Style14"/>
    <w:qFormat/>
    <w:rPr>
      <w:rFonts w:ascii="等线" w:hAnsi="等线" w:eastAsia="等线" w:cs="等线"/>
      <w:color w:val="000000"/>
      <w:sz w:val="21"/>
      <w:szCs w:val="21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7:54:38Z</dcterms:created>
  <dc:creator>Administrator</dc:creator>
  <dc:description/>
  <dc:language>en-US</dc:language>
  <cp:lastModifiedBy>自由主义</cp:lastModifiedBy>
  <cp:lastPrinted>2025-03-24T18:08:00Z</cp:lastPrinted>
  <dcterms:modified xsi:type="dcterms:W3CDTF">2025-04-04T17:09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CADFA65333423BAB81835987F2CDF8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mNjY2E4ZmUwNzVjZDdhNDllNzQ4NDMzNzI0MzdjNTUiLCJ1c2VySWQiOiIzNDI3ODM2NjYifQ==</vt:lpwstr>
  </property>
</Properties>
</file>